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4EF0" w14:textId="4B8A8505" w:rsidR="00A002B0" w:rsidRPr="00DD00EA" w:rsidRDefault="00DD00EA">
      <w:pPr>
        <w:rPr>
          <w:rFonts w:ascii="Times New Roman" w:hAnsi="Times New Roman" w:cs="Times New Roman"/>
          <w:szCs w:val="21"/>
        </w:rPr>
      </w:pPr>
      <w:r w:rsidRPr="00DD00EA">
        <w:rPr>
          <w:rFonts w:ascii="Times New Roman" w:hAnsi="Times New Roman" w:cs="Times New Roman"/>
          <w:szCs w:val="21"/>
        </w:rPr>
        <w:t>Supplemental Table 2</w:t>
      </w:r>
      <w:r w:rsidRPr="00DD00EA">
        <w:rPr>
          <w:rFonts w:ascii="Times New Roman" w:hAnsi="Times New Roman" w:cs="Times New Roman"/>
          <w:szCs w:val="21"/>
        </w:rPr>
        <w:t xml:space="preserve">: </w:t>
      </w:r>
      <w:r w:rsidRPr="00DD00EA">
        <w:rPr>
          <w:rFonts w:ascii="Times New Roman" w:hAnsi="Times New Roman" w:cs="Times New Roman"/>
          <w:szCs w:val="21"/>
        </w:rPr>
        <w:t xml:space="preserve">The main components of </w:t>
      </w:r>
      <w:r w:rsidRPr="00DD00EA">
        <w:rPr>
          <w:rFonts w:ascii="Times New Roman" w:hAnsi="Times New Roman" w:cs="Times New Roman"/>
          <w:szCs w:val="21"/>
        </w:rPr>
        <w:t>SLBZP</w:t>
      </w:r>
      <w:r w:rsidRPr="00DD00EA">
        <w:rPr>
          <w:rFonts w:ascii="Times New Roman" w:hAnsi="Times New Roman" w:cs="Times New Roman"/>
          <w:szCs w:val="21"/>
        </w:rPr>
        <w:t xml:space="preserve"> capsule</w:t>
      </w:r>
    </w:p>
    <w:p w14:paraId="433B9B24" w14:textId="77777777" w:rsidR="00DD00EA" w:rsidRPr="00DD00EA" w:rsidRDefault="00DD00EA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page" w:tblpXSpec="center" w:tblpY="307"/>
        <w:tblOverlap w:val="never"/>
        <w:tblW w:w="455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892"/>
        <w:gridCol w:w="1252"/>
        <w:gridCol w:w="1250"/>
        <w:gridCol w:w="1608"/>
        <w:gridCol w:w="1250"/>
        <w:gridCol w:w="1608"/>
        <w:gridCol w:w="1130"/>
      </w:tblGrid>
      <w:tr w:rsidR="00DD00EA" w:rsidRPr="00DD00EA" w14:paraId="6BE74580" w14:textId="77777777" w:rsidTr="00DD00EA">
        <w:trPr>
          <w:trHeight w:val="270"/>
        </w:trPr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F6F11" w14:textId="7F21EF3B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4B652" w14:textId="76B9D9A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ention time (min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324C8" w14:textId="6DCFA79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ection mode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6E0F4" w14:textId="662AB42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ecular weight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0B161" w14:textId="2D4D4F52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ecular formula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1ADAF" w14:textId="0134AF0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iation (ppm)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0C513" w14:textId="4AA73171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osition identification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55413" w14:textId="3BF1647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 w:rsidR="00DD00EA" w:rsidRPr="00DD00EA" w14:paraId="4062E607" w14:textId="77777777" w:rsidTr="00DD00EA">
        <w:trPr>
          <w:trHeight w:val="285"/>
        </w:trPr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22F3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BA4A9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CC552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A976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.10358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BEF7A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 H12 O3 N8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30769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88 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2A1B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nosin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44183F" w14:textId="73764A61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 Yao</w:t>
            </w:r>
          </w:p>
        </w:tc>
      </w:tr>
      <w:tr w:rsidR="00DD00EA" w:rsidRPr="00DD00EA" w14:paraId="32490332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2D1F7CC7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C0296C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1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A5F9B9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0E0283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5.0545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273FA0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 H7 O2 N3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64BF14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A73174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C505E92" w14:textId="3933AB0C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160BF499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60C6E41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5EE8C5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B8A4EC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3FC0C9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7.1188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77BEBF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1 H21 O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818979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27D01B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quiritin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0B83667" w14:textId="3FB5A8E1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16342257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63B349A0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01C7A3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9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F8A13F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F2D696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9.1612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C31CA3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6 H29 O13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D26ACF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FC6608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quirit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iosid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8725BAF" w14:textId="6172DAF5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3A3445F5" w14:textId="77777777" w:rsidTr="00DD00EA">
        <w:trPr>
          <w:trHeight w:val="300"/>
        </w:trPr>
        <w:tc>
          <w:tcPr>
            <w:tcW w:w="282" w:type="pct"/>
            <w:shd w:val="clear" w:color="auto" w:fill="auto"/>
            <w:noWrap/>
            <w:vAlign w:val="center"/>
          </w:tcPr>
          <w:p w14:paraId="69162E4F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2FB6A3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4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226677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65C35D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5.32617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A8B663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8 H45 O6 N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0DDC47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6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6C6092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feri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65AF34B" w14:textId="42347CFD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an Zi</w:t>
            </w:r>
          </w:p>
        </w:tc>
      </w:tr>
      <w:tr w:rsidR="00DD00EA" w:rsidRPr="00DD00EA" w14:paraId="6B2A609C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26CAD50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E41795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9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0D960B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E612AD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7.0932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0B587C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1 H19 O1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F27631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19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5115C3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citrin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60BBBA4" w14:textId="448FE773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 Ren</w:t>
            </w:r>
          </w:p>
        </w:tc>
      </w:tr>
      <w:tr w:rsidR="00DD00EA" w:rsidRPr="00DD00EA" w14:paraId="395AE8E9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53C93F4D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A8E45E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F1CECC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3B4BF8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9.16132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8235B4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6 H29 O13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F7295F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9EF8A9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soliquiritin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iosid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5A440E8" w14:textId="506D936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6A69EC94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6FA60A62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FE9465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4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33C517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C0D541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7.1187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65FA96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1 H21 O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EF1E2E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8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09A8AA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liquiritin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3C57D70" w14:textId="10E84F98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67148387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7CA5E11F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2BA700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568897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66F958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75.1242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1C7EBA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3 H23 O1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DA750F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9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6D8CBA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onin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60A6012" w14:textId="73BD8465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52395AAB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906CEF3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53E124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4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94EF02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45FC5E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5.0657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93848E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 H11 O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F515D7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9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F7AB9C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quirtigenin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234E4C6" w14:textId="66C58B98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73924B81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7D582AAF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A6A703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8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060A6F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6F1D3D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45.4894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658492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3 H73 O1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3FB2E8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635482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e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51E398B" w14:textId="54F45EE2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788A834D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4E67950A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6CD802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.40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4BABBC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AC37AB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37.5473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847B71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7 H89 O2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248BE5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73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BB9B05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ycod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J/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ycon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 A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DAE088A" w14:textId="08A032D0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g</w:t>
            </w:r>
            <w:proofErr w:type="spellEnd"/>
          </w:p>
        </w:tc>
      </w:tr>
      <w:tr w:rsidR="00DD00EA" w:rsidRPr="00DD00EA" w14:paraId="163EAC39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74DC13C3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9EF042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8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17FC7D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E22D50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65.5771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954524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9 H93 O2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2E53F9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8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FC6515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ycod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62C22C4" w14:textId="576783A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g</w:t>
            </w:r>
            <w:proofErr w:type="spellEnd"/>
          </w:p>
        </w:tc>
      </w:tr>
      <w:tr w:rsidR="00DD00EA" w:rsidRPr="00DD00EA" w14:paraId="5DB66EE4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7D61B349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827FAA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0C760F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BE0839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83.44849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F25A5E8" w14:textId="77777777" w:rsidR="00DD00EA" w:rsidRPr="00DD00EA" w:rsidRDefault="00DD00EA" w:rsidP="00DD00E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8 H71 O2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25A6B8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6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1DC075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corice saponin A3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1135527" w14:textId="03D2953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34AAA8BE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AC903BC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CA11F9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C46751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607EAC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45.4898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8C57BF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3 H73 O1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B31F07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5E2425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f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41715C2" w14:textId="2BF89CC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1E23A907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2183ED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72F925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9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70D5A4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64D7E1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37.3905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5EAC42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9 H59 O19 N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A72A09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3.3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A87BE1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coricesapon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2 isomer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493334C" w14:textId="6048A1C6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46CD0A32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591830C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0144E3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8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6083FA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57E0C8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5.0657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FB39FC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 H11 O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905CED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2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EDBF7E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liquiritigen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7C11EF1" w14:textId="20FEA893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11B2589A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430D09BD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63B6EE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4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11971B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82BB03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9.4943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F137C0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3 H73 O1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989064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0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8C2E2C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g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782D858" w14:textId="6DF3444B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664ED075" w14:textId="77777777" w:rsidTr="00DD00EA">
        <w:trPr>
          <w:trHeight w:val="300"/>
        </w:trPr>
        <w:tc>
          <w:tcPr>
            <w:tcW w:w="282" w:type="pct"/>
            <w:shd w:val="clear" w:color="auto" w:fill="auto"/>
            <w:noWrap/>
            <w:vAlign w:val="center"/>
          </w:tcPr>
          <w:p w14:paraId="01FDBB01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DFBCB8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FBC2D2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11BF3D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3.5952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865BF4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7 H93 O2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26776D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646AF2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onyl- ginsenoside Rb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0B97875" w14:textId="306BD15C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2D9A6D48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789FFBEF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C90E68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DE98A4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369FA6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3.5893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3B898A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4 H91 O2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BC66C2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0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6301AA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b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E7BC752" w14:textId="73495EC3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1FB2FAA0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85F2A7E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5EDD44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FF4891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33C427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55.4897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9CFE7B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8 H75 O1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7FA233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1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224C71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o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7F5E731" w14:textId="0C5AF783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22E9E07E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0458BF7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717534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1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4E2AEB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756BB3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37.3908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559010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2 H61 O17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28A21E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3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844184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coricesapon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G2 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7632E09" w14:textId="64EE2F08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49995340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15617B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ED8AE6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9A8A1D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5552E9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3.5896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FE911E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4 H91 O2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B60837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8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0A131A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senoside Rb2 or its isomer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2FA5B9D" w14:textId="66DFD199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5708FF17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A1BA774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1F3C18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9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F53BD8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A9A659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3.5848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039313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6 H91 O2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D211A0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9F1BBE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lonyl- ginsenoside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Malonyl- ginsenoside Rb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9C2F39F" w14:textId="3946BE0D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49517052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F2EF784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7DA347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91C2EF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943BE1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95.60962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6E0167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7 H95 O2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DCB20E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7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4BA555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onyl- ginsenoside Rb1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B6914D8" w14:textId="184DBC75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1CFC2330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544EC910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D844B6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.10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74D40B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9B7F92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1.3963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1DE3D1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9 H59 O18 N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5DB434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5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7AFAD3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993FA74" w14:textId="3087B41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62E87DAE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FDEA342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B29E50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14342E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C69CB1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5.5999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1A210C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6 H93 O2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16A2B5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0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10E417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lonyl- ginsenoside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Malonyl- ginsenoside Rb2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AF13770" w14:textId="332E2708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0861F18C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C2A6CAF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2981B5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05DA11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2F8AF1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1.3961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961DBB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9 H59 O18 N9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A3818C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2.6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51BAE2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rrhiz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 isomer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1F53E41" w14:textId="16D4746B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0FA3F19F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07C4899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9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2AF9ED0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2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106D80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E9B082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33.5584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C95423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51 H85 O21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51A4E1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40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D318F0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onyl- ginsenoside R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014A04BA" w14:textId="5EC5FB0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 Shen</w:t>
            </w:r>
          </w:p>
        </w:tc>
      </w:tr>
      <w:tr w:rsidR="00DD00EA" w:rsidRPr="00DD00EA" w14:paraId="7D002B02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F790E06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21BB01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B3E60F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31BC62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.1482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7B8EBA0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 H21 O3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D83D79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2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5F3950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actylenolid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I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5CA9E698" w14:textId="0B5A55FF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 Zhu</w:t>
            </w:r>
          </w:p>
        </w:tc>
      </w:tr>
      <w:tr w:rsidR="00DD00EA" w:rsidRPr="00DD00EA" w14:paraId="6AB3D511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0A7EEB1C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20E3C8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81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735F3F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BDC550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7.1184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EB66CF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1 H19 O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77E485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6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2AB30C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ycoumarin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C7B8BED" w14:textId="0AA92AB9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10D6D6E4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001E271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358C6C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FCF26F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917E8E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23.41156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54E4E2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42 H63 O1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8198B4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73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70123D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alsaponin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1C800E3" w14:textId="131C70F4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0B47609B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CFE94D0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D9FBAF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7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3D37F0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03BDE4E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3.1028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7040B5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0 H17 O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134387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B66EC9F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coneolignan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6905CDD" w14:textId="5EADD691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4BD8F0DD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4C51D760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AC0592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02876B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B5E628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1.13428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EF7BDE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2 H21 O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13CF20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21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A1CD4D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coricone</w:t>
            </w:r>
            <w:proofErr w:type="spellEnd"/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F1E636B" w14:textId="70851F3A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6D369163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5C9D24D3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139AAAF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4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F9E7AD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6DDA3B4D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.15327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821EC96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 H21 O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87E1AD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1.4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8D7CC7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actylenolid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I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29CB0975" w14:textId="135B4DCB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 Zhu</w:t>
            </w:r>
          </w:p>
        </w:tc>
      </w:tr>
      <w:tr w:rsidR="00DD00EA" w:rsidRPr="00DD00EA" w14:paraId="0A63D797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6174728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B5AB71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3.90 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22E54C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677405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.08722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7EB3E2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0 H15 O6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6BCA9E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ECEB1D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ilicoisoflavon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A88BA68" w14:textId="67D59F25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05B9B385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3526AFD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BDF290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0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B36B9F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D88A49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.13774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E1E7A9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5 H19 O2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250B40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9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D16BEC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actylenolide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CA23435" w14:textId="6F1E462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 Zhu</w:t>
            </w:r>
          </w:p>
        </w:tc>
      </w:tr>
      <w:tr w:rsidR="00DD00EA" w:rsidRPr="00DD00EA" w14:paraId="75D57659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402895C3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7006264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8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6F6E30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38708C2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.31134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0BCF99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 H43 O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CBF549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3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31D1D0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quor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1EEFEFF6" w14:textId="0DDD95EC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 Cao</w:t>
            </w:r>
          </w:p>
        </w:tc>
      </w:tr>
      <w:tr w:rsidR="00DD00EA" w:rsidRPr="00DD00EA" w14:paraId="1664B1B1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192A2733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12E948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8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30530C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292CF01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.31134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3C02EDAE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0 H43 O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76511D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3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B693E1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hydrotumulos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6F7FD6EA" w14:textId="0AB3B319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DD00EA" w:rsidRPr="00DD00EA" w14:paraId="3645C488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30018F52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46E40339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06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45C71A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59810C9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5.36337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46CD503A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1 H49 O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D8BAA9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4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021B734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umulos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7222A5F6" w14:textId="7EA8473E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DD00EA" w:rsidRPr="00DD00EA" w14:paraId="62FB6E31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2D91710C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FAA927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23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DC155B8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D0224B2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.33231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6646AAFC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1 H45 O4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401A7C1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05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5317191B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poren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 C 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382AF4BB" w14:textId="65A93645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  <w:tr w:rsidR="00DD00EA" w:rsidRPr="00DD00EA" w14:paraId="1C8AEAAE" w14:textId="77777777" w:rsidTr="00DD00EA">
        <w:trPr>
          <w:trHeight w:val="285"/>
        </w:trPr>
        <w:tc>
          <w:tcPr>
            <w:tcW w:w="282" w:type="pct"/>
            <w:shd w:val="clear" w:color="auto" w:fill="auto"/>
            <w:noWrap/>
            <w:vAlign w:val="center"/>
          </w:tcPr>
          <w:p w14:paraId="62BF39D8" w14:textId="77777777" w:rsidR="00DD00EA" w:rsidRPr="00DD00EA" w:rsidRDefault="00DD00EA" w:rsidP="00DD0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5D1B10D3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55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2614411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187D4314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7.3739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18831655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3 H51 O5</w:t>
            </w:r>
          </w:p>
        </w:tc>
        <w:tc>
          <w:tcPr>
            <w:tcW w:w="656" w:type="pct"/>
            <w:shd w:val="clear" w:color="auto" w:fill="auto"/>
            <w:noWrap/>
            <w:vAlign w:val="center"/>
          </w:tcPr>
          <w:p w14:paraId="77FC79F7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-0.57 </w:t>
            </w:r>
          </w:p>
        </w:tc>
        <w:tc>
          <w:tcPr>
            <w:tcW w:w="844" w:type="pct"/>
            <w:shd w:val="clear" w:color="auto" w:fill="auto"/>
            <w:noWrap/>
            <w:vAlign w:val="center"/>
          </w:tcPr>
          <w:p w14:paraId="2BDFF6B0" w14:textId="77777777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chymic</w:t>
            </w:r>
            <w:proofErr w:type="spellEnd"/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14:paraId="4A077E73" w14:textId="6CA649C1" w:rsidR="00DD00EA" w:rsidRPr="00DD00EA" w:rsidRDefault="00DD00EA" w:rsidP="00DD0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D00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 Ling</w:t>
            </w:r>
          </w:p>
        </w:tc>
      </w:tr>
    </w:tbl>
    <w:p w14:paraId="185F899A" w14:textId="77777777" w:rsidR="00DD00EA" w:rsidRPr="00DD00EA" w:rsidRDefault="00DD00EA">
      <w:pPr>
        <w:rPr>
          <w:rFonts w:ascii="Times New Roman" w:hAnsi="Times New Roman" w:cs="Times New Roman"/>
          <w:szCs w:val="21"/>
        </w:rPr>
      </w:pPr>
    </w:p>
    <w:sectPr w:rsidR="00DD00EA" w:rsidRPr="00DD00EA" w:rsidSect="00DD00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EA"/>
    <w:rsid w:val="0027566D"/>
    <w:rsid w:val="002C5BD2"/>
    <w:rsid w:val="0039030D"/>
    <w:rsid w:val="004D0A9F"/>
    <w:rsid w:val="004E549C"/>
    <w:rsid w:val="00663BCD"/>
    <w:rsid w:val="006C00FC"/>
    <w:rsid w:val="007428A7"/>
    <w:rsid w:val="007C6C60"/>
    <w:rsid w:val="008A3C49"/>
    <w:rsid w:val="009949CB"/>
    <w:rsid w:val="00A002B0"/>
    <w:rsid w:val="00D962DC"/>
    <w:rsid w:val="00DD00EA"/>
    <w:rsid w:val="00DE666C"/>
    <w:rsid w:val="00E2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0268A"/>
  <w15:chartTrackingRefBased/>
  <w15:docId w15:val="{F916A224-6CE8-DD41-8F62-CF8C6833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44BAAE-0A4B-1B46-AF81-C7FD621D9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威 郑</dc:creator>
  <cp:keywords/>
  <dc:description/>
  <cp:lastModifiedBy>旭威 郑</cp:lastModifiedBy>
  <cp:revision>1</cp:revision>
  <dcterms:created xsi:type="dcterms:W3CDTF">2023-12-27T02:51:00Z</dcterms:created>
  <dcterms:modified xsi:type="dcterms:W3CDTF">2023-12-27T03:05:00Z</dcterms:modified>
</cp:coreProperties>
</file>